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859"/>
        <w:tblW w:w="10220" w:type="dxa"/>
        <w:tblLook w:val="04A0"/>
      </w:tblPr>
      <w:tblGrid>
        <w:gridCol w:w="1043"/>
        <w:gridCol w:w="1509"/>
        <w:gridCol w:w="1134"/>
        <w:gridCol w:w="2693"/>
        <w:gridCol w:w="1559"/>
        <w:gridCol w:w="2282"/>
      </w:tblGrid>
      <w:tr w:rsidR="00C04EDE" w:rsidRPr="00C04EDE" w:rsidTr="00A7144B">
        <w:trPr>
          <w:trHeight w:val="414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DengXian" w:eastAsia="DengXian" w:hAnsi="DengXian" w:cs="SimSun"/>
                <w:color w:val="000000"/>
                <w:kern w:val="0"/>
                <w:sz w:val="15"/>
              </w:rPr>
            </w:pPr>
            <w:r w:rsidRPr="00C04EDE">
              <w:rPr>
                <w:rFonts w:ascii="DengXian" w:eastAsia="DengXian" w:hAnsi="DengXian" w:cs="SimSun" w:hint="eastAsia"/>
                <w:color w:val="000000"/>
                <w:kern w:val="0"/>
                <w:sz w:val="15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Biomark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Candidate 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Involved signaling pathway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lated other inflammatory disease (except Graves’ disease)</w:t>
            </w:r>
          </w:p>
        </w:tc>
      </w:tr>
      <w:tr w:rsidR="00C04EDE" w:rsidRPr="00C04EDE" w:rsidTr="00A7144B">
        <w:trPr>
          <w:trHeight w:val="622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miR-142-3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Down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 or up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BMCs, thyroid tissue, se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BACH</w:t>
            </w:r>
            <w:r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1(BTB and CNC homology 1); BACH 2(BTB and CNC homology 2); FOXO4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forkhead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box O4), ITGAV (integrin, alpha V); TGFBR (transforming growth factor, beta receptor 1); et al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Bacterial invasion of epithelial cells; B cell receptor signaling pathway; TNF signaling pathway; et al.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Dermatitis, Atopic; Inflammation; Psoriasis; Multiple sclerosis, Relapsing-Remitting; Chronic Periodontitis; Lupus Nephritis; Inflammatory Bowel disease; Epstein-Barr Virus; HIV infections</w:t>
            </w:r>
          </w:p>
        </w:tc>
      </w:tr>
      <w:tr w:rsidR="00C04EDE" w:rsidRPr="00C04EDE" w:rsidTr="00A7144B">
        <w:trPr>
          <w:trHeight w:val="833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miR-154-3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Down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PBMC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ZEB2 (zinc finger E-box binding homeobox 2); USP34 (ubiquitin specific peptidase 34); SIRT1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sirtuin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1); FGF9(fibroblast growth factor 9); et al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adheres junction; PI3K-AKT; et al.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neumonia; Chronic disease; Muscular dystrophies</w:t>
            </w:r>
          </w:p>
        </w:tc>
      </w:tr>
      <w:tr w:rsidR="00C04EDE" w:rsidRPr="00C04EDE" w:rsidTr="00A7144B">
        <w:trPr>
          <w:trHeight w:val="85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miR-431-3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Down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BM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ITGA11 (integrin, alpha 11);</w:t>
            </w:r>
            <w:r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BCL9 (B cell CLL/lymphoma 9); FOXP1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forkhead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box P1); AGO4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argonaute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RISC catalytic component 4); et al</w:t>
            </w:r>
            <w:r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ECM receptor interaction; et al.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Multiple sclerosis</w:t>
            </w:r>
          </w:p>
        </w:tc>
      </w:tr>
      <w:tr w:rsidR="00C04EDE" w:rsidRPr="00C04EDE" w:rsidTr="00A7144B">
        <w:trPr>
          <w:trHeight w:val="414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miR-590-5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Down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BM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TIAM1 (T-cell lymphoma invasion and metastasis 1); TGFB1 (transforming growth factor, beta-induced); SAMD7; FGF18 (fibroblast growth factor 18); TNFRSF11B (tumor necrosis factor receptor superfamily, member11b); FOXP3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forkhead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box P3); et al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Endocrine and other factor-regulated calcium reabsorption; TGF-β signaling pathway; et al.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Diabetes mellitus </w:t>
            </w:r>
          </w:p>
        </w:tc>
      </w:tr>
      <w:tr w:rsidR="00C04EDE" w:rsidRPr="00C04EDE" w:rsidTr="00A7144B">
        <w:trPr>
          <w:trHeight w:val="276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let-7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Up</w:t>
            </w:r>
            <w:r w:rsidR="0050396D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-</w:t>
            </w: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BMC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ZBTB5 (zinc finger and BTB domain containing 5), ZBTB16 (zinc finger and BTB domain containing 16); FOXP2 (</w:t>
            </w:r>
            <w:proofErr w:type="spellStart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forkhead</w:t>
            </w:r>
            <w:proofErr w:type="spellEnd"/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box P2); IGF1R (insulin-like growth factor 1 receptor); TGFBR1 (transforming growth factor, beta receptor 1);</w:t>
            </w:r>
            <w:r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 xml:space="preserve"> et al.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p53 signaling pathway; Bacterial invasion of epithelial cells; TGF-β signaling pathway; thyroid hormone pathway; et al.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EDE" w:rsidRPr="00C04EDE" w:rsidRDefault="00C04EDE" w:rsidP="0072267B">
            <w:pPr>
              <w:widowControl/>
              <w:snapToGrid w:val="0"/>
              <w:jc w:val="left"/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</w:pPr>
            <w:r w:rsidRPr="00C04EDE">
              <w:rPr>
                <w:rFonts w:ascii="Times" w:eastAsia="DengXian" w:hAnsi="Times" w:cs="SimSun"/>
                <w:color w:val="000000"/>
                <w:kern w:val="0"/>
                <w:sz w:val="15"/>
                <w:szCs w:val="17"/>
              </w:rPr>
              <w:t>Cytomegalovirus Infections; Lymphoproliferative Disorders; Epstein-Barr Infections; Sepsis; Rheumatoid Arthritis; Tuberculosis; Helicobacter Infections; Ascites; Chronic disease; Inflammation; Diabetes mellitus</w:t>
            </w:r>
          </w:p>
        </w:tc>
      </w:tr>
    </w:tbl>
    <w:p w:rsidR="00A7144B" w:rsidRDefault="00A7144B" w:rsidP="00A7144B">
      <w:pPr>
        <w:snapToGrid w:val="0"/>
        <w:rPr>
          <w:rFonts w:ascii="Times" w:hAnsi="Times"/>
          <w:sz w:val="17"/>
          <w:szCs w:val="17"/>
        </w:rPr>
      </w:pPr>
    </w:p>
    <w:p w:rsidR="00A7144B" w:rsidRDefault="00A7144B" w:rsidP="00A7144B">
      <w:pPr>
        <w:snapToGrid w:val="0"/>
        <w:rPr>
          <w:rFonts w:ascii="Times" w:hAnsi="Times"/>
          <w:sz w:val="17"/>
          <w:szCs w:val="17"/>
        </w:rPr>
      </w:pPr>
    </w:p>
    <w:p w:rsidR="00517B28" w:rsidRDefault="00FB18CA" w:rsidP="009353DD">
      <w:pPr>
        <w:snapToGrid w:val="0"/>
        <w:jc w:val="center"/>
      </w:pPr>
      <w:r>
        <w:rPr>
          <w:rFonts w:ascii="Times" w:hAnsi="Times"/>
          <w:sz w:val="17"/>
          <w:szCs w:val="17"/>
        </w:rPr>
        <w:t xml:space="preserve">Additional file 1: </w:t>
      </w:r>
      <w:r w:rsidRPr="00623D01">
        <w:rPr>
          <w:rFonts w:ascii="Times" w:hAnsi="Times"/>
          <w:sz w:val="17"/>
          <w:szCs w:val="17"/>
        </w:rPr>
        <w:t xml:space="preserve">Table </w:t>
      </w:r>
      <w:proofErr w:type="spellStart"/>
      <w:r>
        <w:rPr>
          <w:rFonts w:ascii="Times" w:hAnsi="Times"/>
          <w:sz w:val="17"/>
          <w:szCs w:val="17"/>
        </w:rPr>
        <w:t>S</w:t>
      </w:r>
      <w:r w:rsidR="00A7144B" w:rsidRPr="00623D01">
        <w:rPr>
          <w:rFonts w:ascii="Times" w:hAnsi="Times"/>
          <w:sz w:val="17"/>
          <w:szCs w:val="17"/>
        </w:rPr>
        <w:t>1</w:t>
      </w:r>
      <w:proofErr w:type="spellEnd"/>
      <w:r w:rsidR="00A7144B" w:rsidRPr="00623D01">
        <w:rPr>
          <w:rFonts w:ascii="Times" w:hAnsi="Times"/>
          <w:sz w:val="17"/>
          <w:szCs w:val="17"/>
        </w:rPr>
        <w:t xml:space="preserve">. The predicted </w:t>
      </w:r>
      <w:r w:rsidR="00A7144B">
        <w:rPr>
          <w:rFonts w:ascii="Times" w:hAnsi="Times" w:hint="eastAsia"/>
          <w:sz w:val="17"/>
          <w:szCs w:val="17"/>
        </w:rPr>
        <w:t>candidate</w:t>
      </w:r>
      <w:r w:rsidR="00A7144B">
        <w:rPr>
          <w:rFonts w:ascii="Times" w:hAnsi="Times"/>
          <w:sz w:val="17"/>
          <w:szCs w:val="17"/>
        </w:rPr>
        <w:t xml:space="preserve"> gene, </w:t>
      </w:r>
      <w:r w:rsidR="00A7144B" w:rsidRPr="00623D01">
        <w:rPr>
          <w:rFonts w:ascii="Times" w:hAnsi="Times"/>
          <w:sz w:val="17"/>
          <w:szCs w:val="17"/>
        </w:rPr>
        <w:t xml:space="preserve">pathway and related other inflammatory disease of the selected </w:t>
      </w:r>
      <w:bookmarkStart w:id="0" w:name="_GoBack"/>
      <w:bookmarkEnd w:id="0"/>
      <w:r w:rsidR="00A7144B" w:rsidRPr="00623D01">
        <w:rPr>
          <w:rFonts w:ascii="Times" w:hAnsi="Times"/>
          <w:sz w:val="17"/>
          <w:szCs w:val="17"/>
        </w:rPr>
        <w:t>microRNA candidate</w:t>
      </w:r>
      <w:r w:rsidR="00A7144B">
        <w:rPr>
          <w:rFonts w:ascii="Times" w:hAnsi="Times"/>
          <w:sz w:val="17"/>
          <w:szCs w:val="17"/>
        </w:rPr>
        <w:t>s</w:t>
      </w:r>
    </w:p>
    <w:sectPr w:rsidR="00517B28" w:rsidSect="003B536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04EDE"/>
    <w:rsid w:val="00000F5F"/>
    <w:rsid w:val="00006E3F"/>
    <w:rsid w:val="00022375"/>
    <w:rsid w:val="00023A3F"/>
    <w:rsid w:val="0005013C"/>
    <w:rsid w:val="000533E0"/>
    <w:rsid w:val="00053AF7"/>
    <w:rsid w:val="000632D6"/>
    <w:rsid w:val="000701B2"/>
    <w:rsid w:val="00076A7A"/>
    <w:rsid w:val="000773BA"/>
    <w:rsid w:val="00082E0E"/>
    <w:rsid w:val="00086EA3"/>
    <w:rsid w:val="000944BF"/>
    <w:rsid w:val="00095A78"/>
    <w:rsid w:val="000A26E6"/>
    <w:rsid w:val="000C215B"/>
    <w:rsid w:val="000D1E56"/>
    <w:rsid w:val="000E4AED"/>
    <w:rsid w:val="000F2212"/>
    <w:rsid w:val="000F6A2C"/>
    <w:rsid w:val="001104CB"/>
    <w:rsid w:val="00126E17"/>
    <w:rsid w:val="001367FC"/>
    <w:rsid w:val="001424C5"/>
    <w:rsid w:val="00147ECC"/>
    <w:rsid w:val="001554D3"/>
    <w:rsid w:val="00163500"/>
    <w:rsid w:val="0016475C"/>
    <w:rsid w:val="001648F4"/>
    <w:rsid w:val="00173BB2"/>
    <w:rsid w:val="0019695D"/>
    <w:rsid w:val="001A33D7"/>
    <w:rsid w:val="001A410F"/>
    <w:rsid w:val="001C2025"/>
    <w:rsid w:val="001C3687"/>
    <w:rsid w:val="001C711B"/>
    <w:rsid w:val="001D7CBD"/>
    <w:rsid w:val="001E5EF0"/>
    <w:rsid w:val="001F6D36"/>
    <w:rsid w:val="00205F42"/>
    <w:rsid w:val="0021395B"/>
    <w:rsid w:val="0022358B"/>
    <w:rsid w:val="00234E1D"/>
    <w:rsid w:val="00240F3A"/>
    <w:rsid w:val="00257CCB"/>
    <w:rsid w:val="00262AA8"/>
    <w:rsid w:val="00263F00"/>
    <w:rsid w:val="0026504B"/>
    <w:rsid w:val="00283C2B"/>
    <w:rsid w:val="00290CDB"/>
    <w:rsid w:val="002935A1"/>
    <w:rsid w:val="00293E4D"/>
    <w:rsid w:val="002979C5"/>
    <w:rsid w:val="002A3249"/>
    <w:rsid w:val="002B30AC"/>
    <w:rsid w:val="002B7CCE"/>
    <w:rsid w:val="002C0CDB"/>
    <w:rsid w:val="002C0D72"/>
    <w:rsid w:val="002C1763"/>
    <w:rsid w:val="002C2880"/>
    <w:rsid w:val="002C3BAF"/>
    <w:rsid w:val="002C4070"/>
    <w:rsid w:val="002C7E6E"/>
    <w:rsid w:val="002E1FF9"/>
    <w:rsid w:val="002F6AC5"/>
    <w:rsid w:val="003040EA"/>
    <w:rsid w:val="00305E2A"/>
    <w:rsid w:val="00311015"/>
    <w:rsid w:val="00314EE9"/>
    <w:rsid w:val="00323BCC"/>
    <w:rsid w:val="00355777"/>
    <w:rsid w:val="003625CC"/>
    <w:rsid w:val="003656D9"/>
    <w:rsid w:val="00375A18"/>
    <w:rsid w:val="003764CC"/>
    <w:rsid w:val="003834A8"/>
    <w:rsid w:val="00384EF0"/>
    <w:rsid w:val="00390A01"/>
    <w:rsid w:val="00390B0A"/>
    <w:rsid w:val="003939C7"/>
    <w:rsid w:val="00394BE6"/>
    <w:rsid w:val="003956E6"/>
    <w:rsid w:val="003A5E34"/>
    <w:rsid w:val="003A66D4"/>
    <w:rsid w:val="003A6AFA"/>
    <w:rsid w:val="003B2A09"/>
    <w:rsid w:val="003B4CE4"/>
    <w:rsid w:val="003B5367"/>
    <w:rsid w:val="003C3C25"/>
    <w:rsid w:val="003E59E0"/>
    <w:rsid w:val="004051F9"/>
    <w:rsid w:val="0041416B"/>
    <w:rsid w:val="00417EAF"/>
    <w:rsid w:val="0042634C"/>
    <w:rsid w:val="00427C27"/>
    <w:rsid w:val="0043071C"/>
    <w:rsid w:val="004329D6"/>
    <w:rsid w:val="004353E4"/>
    <w:rsid w:val="0044094C"/>
    <w:rsid w:val="0045092D"/>
    <w:rsid w:val="00450CEB"/>
    <w:rsid w:val="00451721"/>
    <w:rsid w:val="00463C49"/>
    <w:rsid w:val="004728DA"/>
    <w:rsid w:val="004801C1"/>
    <w:rsid w:val="004818FA"/>
    <w:rsid w:val="004901F9"/>
    <w:rsid w:val="004913D5"/>
    <w:rsid w:val="004974E4"/>
    <w:rsid w:val="004A0FB2"/>
    <w:rsid w:val="004A4783"/>
    <w:rsid w:val="004B23AD"/>
    <w:rsid w:val="004B40E2"/>
    <w:rsid w:val="004C19CA"/>
    <w:rsid w:val="004D2F8A"/>
    <w:rsid w:val="0050396D"/>
    <w:rsid w:val="005042DA"/>
    <w:rsid w:val="00510965"/>
    <w:rsid w:val="00514066"/>
    <w:rsid w:val="00515535"/>
    <w:rsid w:val="00517B28"/>
    <w:rsid w:val="005542AA"/>
    <w:rsid w:val="00573F38"/>
    <w:rsid w:val="00576F4B"/>
    <w:rsid w:val="005875E0"/>
    <w:rsid w:val="00587C84"/>
    <w:rsid w:val="0059014A"/>
    <w:rsid w:val="005A10E3"/>
    <w:rsid w:val="005D27D9"/>
    <w:rsid w:val="005D41AF"/>
    <w:rsid w:val="005F1006"/>
    <w:rsid w:val="005F16F9"/>
    <w:rsid w:val="006011B5"/>
    <w:rsid w:val="00602885"/>
    <w:rsid w:val="00617892"/>
    <w:rsid w:val="00620E9E"/>
    <w:rsid w:val="00637DBC"/>
    <w:rsid w:val="00640E7C"/>
    <w:rsid w:val="00642BCB"/>
    <w:rsid w:val="006436EB"/>
    <w:rsid w:val="00644B0B"/>
    <w:rsid w:val="006549E5"/>
    <w:rsid w:val="00664533"/>
    <w:rsid w:val="006669E0"/>
    <w:rsid w:val="00671A9C"/>
    <w:rsid w:val="00672FBA"/>
    <w:rsid w:val="006778D6"/>
    <w:rsid w:val="0068154B"/>
    <w:rsid w:val="0068437F"/>
    <w:rsid w:val="00691A2D"/>
    <w:rsid w:val="006933FA"/>
    <w:rsid w:val="006A1D58"/>
    <w:rsid w:val="006A2C1B"/>
    <w:rsid w:val="006A572D"/>
    <w:rsid w:val="006A7A94"/>
    <w:rsid w:val="006D47F8"/>
    <w:rsid w:val="006D6E77"/>
    <w:rsid w:val="006E32D0"/>
    <w:rsid w:val="006E4588"/>
    <w:rsid w:val="006F2400"/>
    <w:rsid w:val="00716A0F"/>
    <w:rsid w:val="00721F3E"/>
    <w:rsid w:val="0072267B"/>
    <w:rsid w:val="007227C1"/>
    <w:rsid w:val="00722EB5"/>
    <w:rsid w:val="00725B21"/>
    <w:rsid w:val="007263D7"/>
    <w:rsid w:val="007320DB"/>
    <w:rsid w:val="0074190B"/>
    <w:rsid w:val="007457A9"/>
    <w:rsid w:val="007516A1"/>
    <w:rsid w:val="00753CEF"/>
    <w:rsid w:val="0076118E"/>
    <w:rsid w:val="00764080"/>
    <w:rsid w:val="007657A8"/>
    <w:rsid w:val="00781C2A"/>
    <w:rsid w:val="0078590F"/>
    <w:rsid w:val="00791674"/>
    <w:rsid w:val="00794201"/>
    <w:rsid w:val="007942B0"/>
    <w:rsid w:val="007C5BE6"/>
    <w:rsid w:val="007F53FD"/>
    <w:rsid w:val="008165DE"/>
    <w:rsid w:val="008176EF"/>
    <w:rsid w:val="0082127F"/>
    <w:rsid w:val="008247AA"/>
    <w:rsid w:val="00824F17"/>
    <w:rsid w:val="008302A5"/>
    <w:rsid w:val="008450BB"/>
    <w:rsid w:val="0086587D"/>
    <w:rsid w:val="0087038C"/>
    <w:rsid w:val="00873AFF"/>
    <w:rsid w:val="008843FC"/>
    <w:rsid w:val="008879E2"/>
    <w:rsid w:val="008B420C"/>
    <w:rsid w:val="008B51B6"/>
    <w:rsid w:val="008C0543"/>
    <w:rsid w:val="008D4AEB"/>
    <w:rsid w:val="0090003C"/>
    <w:rsid w:val="00912F65"/>
    <w:rsid w:val="00920D3C"/>
    <w:rsid w:val="009223B8"/>
    <w:rsid w:val="009307F1"/>
    <w:rsid w:val="009353DD"/>
    <w:rsid w:val="00936F1A"/>
    <w:rsid w:val="00937D3E"/>
    <w:rsid w:val="00940861"/>
    <w:rsid w:val="009461B2"/>
    <w:rsid w:val="00963D13"/>
    <w:rsid w:val="00970076"/>
    <w:rsid w:val="009733B0"/>
    <w:rsid w:val="009A0677"/>
    <w:rsid w:val="009B22B4"/>
    <w:rsid w:val="009B651D"/>
    <w:rsid w:val="009C6B9B"/>
    <w:rsid w:val="009D3CA6"/>
    <w:rsid w:val="009E1A56"/>
    <w:rsid w:val="009E4AD0"/>
    <w:rsid w:val="009E7465"/>
    <w:rsid w:val="009F2280"/>
    <w:rsid w:val="00A176D4"/>
    <w:rsid w:val="00A23F68"/>
    <w:rsid w:val="00A25C95"/>
    <w:rsid w:val="00A2672B"/>
    <w:rsid w:val="00A4397E"/>
    <w:rsid w:val="00A467E7"/>
    <w:rsid w:val="00A532E2"/>
    <w:rsid w:val="00A7144B"/>
    <w:rsid w:val="00A777F3"/>
    <w:rsid w:val="00A9040A"/>
    <w:rsid w:val="00A96530"/>
    <w:rsid w:val="00A97962"/>
    <w:rsid w:val="00AA3711"/>
    <w:rsid w:val="00AA71C7"/>
    <w:rsid w:val="00AA7BD7"/>
    <w:rsid w:val="00AB32C0"/>
    <w:rsid w:val="00AC3FB5"/>
    <w:rsid w:val="00AD3FDF"/>
    <w:rsid w:val="00AF597C"/>
    <w:rsid w:val="00B03E59"/>
    <w:rsid w:val="00B0447D"/>
    <w:rsid w:val="00B05C89"/>
    <w:rsid w:val="00B06EC1"/>
    <w:rsid w:val="00B154B5"/>
    <w:rsid w:val="00B17367"/>
    <w:rsid w:val="00B17EE0"/>
    <w:rsid w:val="00B2273E"/>
    <w:rsid w:val="00B34F0F"/>
    <w:rsid w:val="00B52FE0"/>
    <w:rsid w:val="00B53DF7"/>
    <w:rsid w:val="00B75C7E"/>
    <w:rsid w:val="00B86FE7"/>
    <w:rsid w:val="00B90CC1"/>
    <w:rsid w:val="00B924A7"/>
    <w:rsid w:val="00BA21FE"/>
    <w:rsid w:val="00BA330F"/>
    <w:rsid w:val="00BA33BB"/>
    <w:rsid w:val="00BA3BBD"/>
    <w:rsid w:val="00BC21A7"/>
    <w:rsid w:val="00BD3DAB"/>
    <w:rsid w:val="00BF16D2"/>
    <w:rsid w:val="00C0327F"/>
    <w:rsid w:val="00C04EDE"/>
    <w:rsid w:val="00C4117D"/>
    <w:rsid w:val="00C52058"/>
    <w:rsid w:val="00C8178C"/>
    <w:rsid w:val="00C82284"/>
    <w:rsid w:val="00C83FF0"/>
    <w:rsid w:val="00C87D04"/>
    <w:rsid w:val="00CA14D8"/>
    <w:rsid w:val="00CA7409"/>
    <w:rsid w:val="00CD0144"/>
    <w:rsid w:val="00CD46DA"/>
    <w:rsid w:val="00CD6C0F"/>
    <w:rsid w:val="00CE4922"/>
    <w:rsid w:val="00CF4410"/>
    <w:rsid w:val="00CF6E7C"/>
    <w:rsid w:val="00D141BF"/>
    <w:rsid w:val="00D165F2"/>
    <w:rsid w:val="00D16AF0"/>
    <w:rsid w:val="00D22009"/>
    <w:rsid w:val="00D35434"/>
    <w:rsid w:val="00D3666C"/>
    <w:rsid w:val="00D43345"/>
    <w:rsid w:val="00D45053"/>
    <w:rsid w:val="00D619A5"/>
    <w:rsid w:val="00D64406"/>
    <w:rsid w:val="00D66F73"/>
    <w:rsid w:val="00D80B6F"/>
    <w:rsid w:val="00D822F4"/>
    <w:rsid w:val="00D846DF"/>
    <w:rsid w:val="00D86964"/>
    <w:rsid w:val="00D95346"/>
    <w:rsid w:val="00DA05AC"/>
    <w:rsid w:val="00DA0B89"/>
    <w:rsid w:val="00DA5271"/>
    <w:rsid w:val="00DB2932"/>
    <w:rsid w:val="00DC57EE"/>
    <w:rsid w:val="00DC6CAE"/>
    <w:rsid w:val="00DD12DC"/>
    <w:rsid w:val="00DE4DF5"/>
    <w:rsid w:val="00DF6C95"/>
    <w:rsid w:val="00E10224"/>
    <w:rsid w:val="00E40BD2"/>
    <w:rsid w:val="00E55C46"/>
    <w:rsid w:val="00E562C6"/>
    <w:rsid w:val="00E71B90"/>
    <w:rsid w:val="00E76F36"/>
    <w:rsid w:val="00E879AF"/>
    <w:rsid w:val="00EC3FE1"/>
    <w:rsid w:val="00EE616D"/>
    <w:rsid w:val="00EF1487"/>
    <w:rsid w:val="00F13623"/>
    <w:rsid w:val="00F147BF"/>
    <w:rsid w:val="00F326D0"/>
    <w:rsid w:val="00F446DC"/>
    <w:rsid w:val="00F57CA0"/>
    <w:rsid w:val="00F62E99"/>
    <w:rsid w:val="00F64573"/>
    <w:rsid w:val="00F7669E"/>
    <w:rsid w:val="00F82F7A"/>
    <w:rsid w:val="00F8714E"/>
    <w:rsid w:val="00F920B1"/>
    <w:rsid w:val="00F94849"/>
    <w:rsid w:val="00F9722D"/>
    <w:rsid w:val="00FA63A3"/>
    <w:rsid w:val="00FB18CA"/>
    <w:rsid w:val="00FD5883"/>
    <w:rsid w:val="00FD697D"/>
    <w:rsid w:val="00FE43EC"/>
    <w:rsid w:val="00FF2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9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357</cp:lastModifiedBy>
  <cp:revision>9</cp:revision>
  <dcterms:created xsi:type="dcterms:W3CDTF">2018-06-25T05:10:00Z</dcterms:created>
  <dcterms:modified xsi:type="dcterms:W3CDTF">2018-06-29T12:41:00Z</dcterms:modified>
</cp:coreProperties>
</file>